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E4F6AE" w14:textId="77777777" w:rsidR="00290D0F" w:rsidRPr="0028619A" w:rsidRDefault="00290D0F" w:rsidP="00290D0F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28619A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Pr="0028619A">
        <w:rPr>
          <w:rFonts w:ascii="Times New Roman" w:hAnsi="Times New Roman" w:cs="Times New Roman" w:hint="eastAsia"/>
          <w:b/>
          <w:bCs/>
          <w:sz w:val="24"/>
          <w:szCs w:val="28"/>
        </w:rPr>
        <w:t>1</w:t>
      </w:r>
      <w:r w:rsidRPr="0028619A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28619A">
        <w:rPr>
          <w:rFonts w:ascii="Times New Roman" w:hAnsi="Times New Roman" w:cs="Times New Roman" w:hint="eastAsia"/>
          <w:b/>
          <w:bCs/>
          <w:sz w:val="24"/>
          <w:szCs w:val="28"/>
        </w:rPr>
        <w:t>T</w:t>
      </w:r>
      <w:r w:rsidRPr="0028619A">
        <w:rPr>
          <w:rFonts w:ascii="Times New Roman" w:hAnsi="Times New Roman" w:cs="Times New Roman"/>
          <w:b/>
          <w:bCs/>
          <w:sz w:val="24"/>
          <w:szCs w:val="28"/>
        </w:rPr>
        <w:t xml:space="preserve">able. Baseline characteristics of nutritional risk levels according to </w:t>
      </w:r>
      <w:r w:rsidRPr="0028619A">
        <w:rPr>
          <w:rFonts w:ascii="Times New Roman" w:hAnsi="Times New Roman" w:cs="Times New Roman"/>
          <w:b/>
          <w:bCs/>
          <w:sz w:val="24"/>
          <w:szCs w:val="24"/>
        </w:rPr>
        <w:t>nutritional screening tools</w:t>
      </w:r>
      <w:r w:rsidRPr="0028619A">
        <w:rPr>
          <w:rFonts w:ascii="Times New Roman" w:hAnsi="Times New Roman" w:cs="Times New Roman"/>
          <w:b/>
          <w:bCs/>
          <w:sz w:val="24"/>
          <w:szCs w:val="28"/>
        </w:rPr>
        <w:t>.</w:t>
      </w:r>
    </w:p>
    <w:tbl>
      <w:tblPr>
        <w:tblStyle w:val="7"/>
        <w:tblW w:w="0" w:type="auto"/>
        <w:tblInd w:w="-284" w:type="dxa"/>
        <w:tblLook w:val="04A0" w:firstRow="1" w:lastRow="0" w:firstColumn="1" w:lastColumn="0" w:noHBand="0" w:noVBand="1"/>
      </w:tblPr>
      <w:tblGrid>
        <w:gridCol w:w="1560"/>
        <w:gridCol w:w="1985"/>
        <w:gridCol w:w="2126"/>
        <w:gridCol w:w="1984"/>
        <w:gridCol w:w="925"/>
      </w:tblGrid>
      <w:tr w:rsidR="00290D0F" w:rsidRPr="0028619A" w14:paraId="75ACADCE" w14:textId="77777777" w:rsidTr="00A97F19">
        <w:tc>
          <w:tcPr>
            <w:tcW w:w="1560" w:type="dxa"/>
            <w:vMerge w:val="restart"/>
            <w:shd w:val="clear" w:color="auto" w:fill="auto"/>
            <w:vAlign w:val="center"/>
          </w:tcPr>
          <w:p w14:paraId="0FD86188" w14:textId="77777777" w:rsidR="00290D0F" w:rsidRPr="0028619A" w:rsidRDefault="00290D0F" w:rsidP="00A97F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619A">
              <w:rPr>
                <w:rFonts w:ascii="Times New Roman" w:hAnsi="Times New Roman" w:cs="Times New Roman"/>
                <w:b/>
                <w:bCs/>
              </w:rPr>
              <w:t>Nutritional indexes</w:t>
            </w:r>
          </w:p>
        </w:tc>
        <w:tc>
          <w:tcPr>
            <w:tcW w:w="1985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7B225C98" w14:textId="77777777" w:rsidR="00290D0F" w:rsidRPr="0028619A" w:rsidRDefault="00290D0F" w:rsidP="00A97F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619A">
              <w:rPr>
                <w:rFonts w:ascii="Times New Roman" w:hAnsi="Times New Roman" w:cs="Times New Roman"/>
                <w:b/>
                <w:bCs/>
              </w:rPr>
              <w:t>All</w:t>
            </w:r>
          </w:p>
        </w:tc>
        <w:tc>
          <w:tcPr>
            <w:tcW w:w="2126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70472A47" w14:textId="77777777" w:rsidR="00290D0F" w:rsidRPr="0028619A" w:rsidRDefault="00290D0F" w:rsidP="00A97F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619A">
              <w:rPr>
                <w:rFonts w:ascii="Times New Roman" w:hAnsi="Times New Roman" w:cs="Times New Roman"/>
                <w:b/>
                <w:bCs/>
              </w:rPr>
              <w:t>Non-recurrence</w:t>
            </w:r>
          </w:p>
        </w:tc>
        <w:tc>
          <w:tcPr>
            <w:tcW w:w="198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752DD7C2" w14:textId="77777777" w:rsidR="00290D0F" w:rsidRPr="0028619A" w:rsidRDefault="00290D0F" w:rsidP="00A97F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619A">
              <w:rPr>
                <w:rFonts w:ascii="Times New Roman" w:hAnsi="Times New Roman" w:cs="Times New Roman"/>
                <w:b/>
                <w:bCs/>
              </w:rPr>
              <w:t>Recurrence</w:t>
            </w:r>
          </w:p>
        </w:tc>
        <w:tc>
          <w:tcPr>
            <w:tcW w:w="925" w:type="dxa"/>
            <w:vMerge w:val="restart"/>
            <w:shd w:val="clear" w:color="auto" w:fill="auto"/>
            <w:vAlign w:val="center"/>
          </w:tcPr>
          <w:p w14:paraId="7ABB11F4" w14:textId="77777777" w:rsidR="00290D0F" w:rsidRPr="0028619A" w:rsidRDefault="00290D0F" w:rsidP="00A97F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619A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28619A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 xml:space="preserve"> </w:t>
            </w:r>
            <w:r w:rsidRPr="0028619A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</w:tr>
      <w:tr w:rsidR="00290D0F" w:rsidRPr="0028619A" w14:paraId="226A45A8" w14:textId="77777777" w:rsidTr="00A97F19">
        <w:tc>
          <w:tcPr>
            <w:tcW w:w="1560" w:type="dxa"/>
            <w:vMerge/>
            <w:tcBorders>
              <w:bottom w:val="single" w:sz="6" w:space="0" w:color="auto"/>
            </w:tcBorders>
            <w:shd w:val="clear" w:color="auto" w:fill="auto"/>
          </w:tcPr>
          <w:p w14:paraId="7C94B4E3" w14:textId="77777777" w:rsidR="00290D0F" w:rsidRPr="0028619A" w:rsidRDefault="00290D0F" w:rsidP="00A97F1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FEC6ECF" w14:textId="77777777" w:rsidR="00290D0F" w:rsidRPr="0028619A" w:rsidRDefault="00290D0F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N = 204</w:t>
            </w:r>
          </w:p>
        </w:tc>
        <w:tc>
          <w:tcPr>
            <w:tcW w:w="212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C63EF43" w14:textId="77777777" w:rsidR="00290D0F" w:rsidRPr="0028619A" w:rsidRDefault="00290D0F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N = 161</w:t>
            </w:r>
          </w:p>
        </w:tc>
        <w:tc>
          <w:tcPr>
            <w:tcW w:w="198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0DEC51F" w14:textId="77777777" w:rsidR="00290D0F" w:rsidRPr="0028619A" w:rsidRDefault="00290D0F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N = 43</w:t>
            </w:r>
          </w:p>
        </w:tc>
        <w:tc>
          <w:tcPr>
            <w:tcW w:w="925" w:type="dxa"/>
            <w:vMerge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7D3CD953" w14:textId="77777777" w:rsidR="00290D0F" w:rsidRPr="0028619A" w:rsidRDefault="00290D0F" w:rsidP="00A97F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90D0F" w:rsidRPr="0028619A" w14:paraId="2F124153" w14:textId="77777777" w:rsidTr="00A97F19">
        <w:tc>
          <w:tcPr>
            <w:tcW w:w="1560" w:type="dxa"/>
            <w:tcBorders>
              <w:top w:val="single" w:sz="6" w:space="0" w:color="auto"/>
            </w:tcBorders>
            <w:shd w:val="clear" w:color="auto" w:fill="auto"/>
          </w:tcPr>
          <w:p w14:paraId="61FF10D3" w14:textId="77777777" w:rsidR="00290D0F" w:rsidRPr="0028619A" w:rsidRDefault="00290D0F" w:rsidP="00A97F19">
            <w:pPr>
              <w:rPr>
                <w:rFonts w:ascii="Times New Roman" w:hAnsi="Times New Roman" w:cs="Times New Roman"/>
                <w:b/>
                <w:bCs/>
              </w:rPr>
            </w:pPr>
            <w:r w:rsidRPr="0028619A">
              <w:rPr>
                <w:rFonts w:ascii="Times New Roman" w:hAnsi="Times New Roman" w:cs="Times New Roman"/>
                <w:b/>
                <w:bCs/>
              </w:rPr>
              <w:t>CONUT</w:t>
            </w:r>
          </w:p>
        </w:tc>
        <w:tc>
          <w:tcPr>
            <w:tcW w:w="1985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113563D8" w14:textId="77777777" w:rsidR="00290D0F" w:rsidRPr="0028619A" w:rsidRDefault="00290D0F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1 (0–2)</w:t>
            </w:r>
          </w:p>
        </w:tc>
        <w:tc>
          <w:tcPr>
            <w:tcW w:w="2126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48440C3E" w14:textId="77777777" w:rsidR="00290D0F" w:rsidRPr="0028619A" w:rsidRDefault="00290D0F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1 (0–2)</w:t>
            </w:r>
          </w:p>
        </w:tc>
        <w:tc>
          <w:tcPr>
            <w:tcW w:w="1984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759677E5" w14:textId="77777777" w:rsidR="00290D0F" w:rsidRPr="0028619A" w:rsidRDefault="00290D0F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2 (1–2)</w:t>
            </w:r>
          </w:p>
        </w:tc>
        <w:tc>
          <w:tcPr>
            <w:tcW w:w="925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28827013" w14:textId="77777777" w:rsidR="00290D0F" w:rsidRPr="0028619A" w:rsidRDefault="00290D0F" w:rsidP="00A97F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619A">
              <w:rPr>
                <w:rFonts w:ascii="Times New Roman" w:hAnsi="Times New Roman" w:cs="Times New Roman" w:hint="eastAsia"/>
                <w:b/>
                <w:bCs/>
              </w:rPr>
              <w:t>&lt; 0</w:t>
            </w:r>
            <w:r w:rsidRPr="0028619A">
              <w:rPr>
                <w:rFonts w:ascii="Times New Roman" w:hAnsi="Times New Roman" w:cs="Times New Roman"/>
                <w:b/>
                <w:bCs/>
              </w:rPr>
              <w:t>.00</w:t>
            </w:r>
            <w:r w:rsidRPr="0028619A">
              <w:rPr>
                <w:rFonts w:ascii="Times New Roman" w:hAnsi="Times New Roman" w:cs="Times New Roman" w:hint="eastAsia"/>
                <w:b/>
                <w:bCs/>
              </w:rPr>
              <w:t>1</w:t>
            </w:r>
          </w:p>
        </w:tc>
      </w:tr>
      <w:tr w:rsidR="00290D0F" w:rsidRPr="0028619A" w14:paraId="7B6847E9" w14:textId="77777777" w:rsidTr="00A97F19">
        <w:tc>
          <w:tcPr>
            <w:tcW w:w="1560" w:type="dxa"/>
            <w:shd w:val="clear" w:color="auto" w:fill="auto"/>
          </w:tcPr>
          <w:p w14:paraId="6A60DE5F" w14:textId="77777777" w:rsidR="00290D0F" w:rsidRPr="0028619A" w:rsidRDefault="00290D0F" w:rsidP="00A97F19">
            <w:pPr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 xml:space="preserve">    Absent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13FDED2" w14:textId="77777777" w:rsidR="00290D0F" w:rsidRPr="0028619A" w:rsidRDefault="00290D0F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123 (60.3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A53DEE1" w14:textId="77777777" w:rsidR="00290D0F" w:rsidRPr="0028619A" w:rsidRDefault="00290D0F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105 (65.2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E9A273E" w14:textId="77777777" w:rsidR="00290D0F" w:rsidRPr="0028619A" w:rsidRDefault="00290D0F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18 (41.9)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2AE056A2" w14:textId="77777777" w:rsidR="00290D0F" w:rsidRPr="0028619A" w:rsidRDefault="00290D0F" w:rsidP="00A97F1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90D0F" w:rsidRPr="0028619A" w14:paraId="05136B19" w14:textId="77777777" w:rsidTr="00A97F19">
        <w:tc>
          <w:tcPr>
            <w:tcW w:w="1560" w:type="dxa"/>
            <w:shd w:val="clear" w:color="auto" w:fill="auto"/>
          </w:tcPr>
          <w:p w14:paraId="6A9BA549" w14:textId="77777777" w:rsidR="00290D0F" w:rsidRPr="0028619A" w:rsidRDefault="00290D0F" w:rsidP="00A97F19">
            <w:pPr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 xml:space="preserve">    Mild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020D43B" w14:textId="77777777" w:rsidR="00290D0F" w:rsidRPr="0028619A" w:rsidRDefault="00290D0F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 xml:space="preserve">81 </w:t>
            </w:r>
            <w:r w:rsidRPr="0028619A">
              <w:rPr>
                <w:rFonts w:ascii="Times New Roman" w:hAnsi="Times New Roman" w:cs="Times New Roman" w:hint="eastAsia"/>
              </w:rPr>
              <w:t>(</w:t>
            </w:r>
            <w:r w:rsidRPr="0028619A">
              <w:rPr>
                <w:rFonts w:ascii="Times New Roman" w:hAnsi="Times New Roman" w:cs="Times New Roman"/>
              </w:rPr>
              <w:t>39.7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67ADF29" w14:textId="77777777" w:rsidR="00290D0F" w:rsidRPr="0028619A" w:rsidRDefault="00290D0F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56 (34.8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2CFE7F6" w14:textId="77777777" w:rsidR="00290D0F" w:rsidRPr="0028619A" w:rsidRDefault="00290D0F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25 (58.1)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1D028776" w14:textId="77777777" w:rsidR="00290D0F" w:rsidRPr="0028619A" w:rsidRDefault="00290D0F" w:rsidP="00A97F1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90D0F" w:rsidRPr="0028619A" w14:paraId="75DC9113" w14:textId="77777777" w:rsidTr="00A97F19">
        <w:tc>
          <w:tcPr>
            <w:tcW w:w="1560" w:type="dxa"/>
            <w:shd w:val="clear" w:color="auto" w:fill="auto"/>
          </w:tcPr>
          <w:p w14:paraId="55005E85" w14:textId="77777777" w:rsidR="00290D0F" w:rsidRPr="0028619A" w:rsidRDefault="00290D0F" w:rsidP="00A97F19">
            <w:pPr>
              <w:rPr>
                <w:rFonts w:ascii="Times New Roman" w:hAnsi="Times New Roman" w:cs="Times New Roman"/>
                <w:b/>
                <w:bCs/>
              </w:rPr>
            </w:pPr>
            <w:r w:rsidRPr="0028619A">
              <w:rPr>
                <w:rFonts w:ascii="Times New Roman" w:hAnsi="Times New Roman" w:cs="Times New Roman"/>
                <w:b/>
                <w:bCs/>
              </w:rPr>
              <w:t>NRI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A36F640" w14:textId="77777777" w:rsidR="00290D0F" w:rsidRPr="0028619A" w:rsidRDefault="00290D0F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 xml:space="preserve">104.5 </w:t>
            </w:r>
            <w:r w:rsidRPr="0028619A">
              <w:rPr>
                <w:rFonts w:ascii="Times New Roman" w:hAnsi="Times New Roman" w:cs="Times New Roman" w:hint="eastAsia"/>
              </w:rPr>
              <w:t>(</w:t>
            </w:r>
            <w:r w:rsidRPr="0028619A">
              <w:rPr>
                <w:rFonts w:ascii="Times New Roman" w:hAnsi="Times New Roman" w:cs="Times New Roman"/>
              </w:rPr>
              <w:t>102.2–107.8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991B83C" w14:textId="77777777" w:rsidR="00290D0F" w:rsidRPr="0028619A" w:rsidRDefault="00290D0F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105.8 (102.4–108.1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655BE78" w14:textId="77777777" w:rsidR="00290D0F" w:rsidRPr="0028619A" w:rsidRDefault="00290D0F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102.8 (100.9–103.8)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0278F85C" w14:textId="77777777" w:rsidR="00290D0F" w:rsidRPr="0028619A" w:rsidRDefault="00290D0F" w:rsidP="00A97F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619A">
              <w:rPr>
                <w:rFonts w:ascii="Times New Roman" w:hAnsi="Times New Roman" w:cs="Times New Roman" w:hint="eastAsia"/>
                <w:b/>
                <w:bCs/>
              </w:rPr>
              <w:t>&lt; 0</w:t>
            </w:r>
            <w:r w:rsidRPr="0028619A">
              <w:rPr>
                <w:rFonts w:ascii="Times New Roman" w:hAnsi="Times New Roman" w:cs="Times New Roman"/>
                <w:b/>
                <w:bCs/>
              </w:rPr>
              <w:t>.00</w:t>
            </w:r>
            <w:r w:rsidRPr="0028619A">
              <w:rPr>
                <w:rFonts w:ascii="Times New Roman" w:hAnsi="Times New Roman" w:cs="Times New Roman" w:hint="eastAsia"/>
                <w:b/>
                <w:bCs/>
              </w:rPr>
              <w:t>1</w:t>
            </w:r>
          </w:p>
        </w:tc>
      </w:tr>
      <w:tr w:rsidR="00290D0F" w:rsidRPr="0028619A" w14:paraId="7896711C" w14:textId="77777777" w:rsidTr="00A97F19">
        <w:tc>
          <w:tcPr>
            <w:tcW w:w="1560" w:type="dxa"/>
            <w:shd w:val="clear" w:color="auto" w:fill="auto"/>
          </w:tcPr>
          <w:p w14:paraId="29B673D4" w14:textId="77777777" w:rsidR="00290D0F" w:rsidRPr="0028619A" w:rsidRDefault="00290D0F" w:rsidP="00A97F19">
            <w:pPr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 xml:space="preserve">    Absent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786420A" w14:textId="77777777" w:rsidR="00290D0F" w:rsidRPr="0028619A" w:rsidRDefault="00290D0F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188 (92.2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4A0520C" w14:textId="77777777" w:rsidR="00290D0F" w:rsidRPr="0028619A" w:rsidRDefault="00290D0F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151 (93.8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5787D17" w14:textId="77777777" w:rsidR="00290D0F" w:rsidRPr="0028619A" w:rsidRDefault="00290D0F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37 (86.0)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1A638FF5" w14:textId="77777777" w:rsidR="00290D0F" w:rsidRPr="0028619A" w:rsidRDefault="00290D0F" w:rsidP="00A97F1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90D0F" w:rsidRPr="0028619A" w14:paraId="2A99C1BA" w14:textId="77777777" w:rsidTr="00A97F19">
        <w:tc>
          <w:tcPr>
            <w:tcW w:w="1560" w:type="dxa"/>
            <w:shd w:val="clear" w:color="auto" w:fill="auto"/>
          </w:tcPr>
          <w:p w14:paraId="3E7E2779" w14:textId="77777777" w:rsidR="00290D0F" w:rsidRPr="0028619A" w:rsidRDefault="00290D0F" w:rsidP="00A97F19">
            <w:pPr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 xml:space="preserve">    Mild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8BD20CE" w14:textId="77777777" w:rsidR="00290D0F" w:rsidRPr="0028619A" w:rsidRDefault="00290D0F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11 (5.4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AA03C20" w14:textId="77777777" w:rsidR="00290D0F" w:rsidRPr="0028619A" w:rsidRDefault="00290D0F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7 (4.3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02F87CB" w14:textId="77777777" w:rsidR="00290D0F" w:rsidRPr="0028619A" w:rsidRDefault="00290D0F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4 (9.3)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4A794D5D" w14:textId="77777777" w:rsidR="00290D0F" w:rsidRPr="0028619A" w:rsidRDefault="00290D0F" w:rsidP="00A97F1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90D0F" w:rsidRPr="0028619A" w14:paraId="1B200805" w14:textId="77777777" w:rsidTr="00A97F19">
        <w:tc>
          <w:tcPr>
            <w:tcW w:w="1560" w:type="dxa"/>
            <w:shd w:val="clear" w:color="auto" w:fill="auto"/>
          </w:tcPr>
          <w:p w14:paraId="67A9C759" w14:textId="77777777" w:rsidR="00290D0F" w:rsidRPr="0028619A" w:rsidRDefault="00290D0F" w:rsidP="00A97F19">
            <w:pPr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 xml:space="preserve">    Moderat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75185CF" w14:textId="77777777" w:rsidR="00290D0F" w:rsidRPr="0028619A" w:rsidRDefault="00290D0F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5 (2.5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D87464C" w14:textId="77777777" w:rsidR="00290D0F" w:rsidRPr="0028619A" w:rsidRDefault="00290D0F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3 (1.9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9A07AE6" w14:textId="77777777" w:rsidR="00290D0F" w:rsidRPr="0028619A" w:rsidRDefault="00290D0F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2 (4.7)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3C978041" w14:textId="77777777" w:rsidR="00290D0F" w:rsidRPr="0028619A" w:rsidRDefault="00290D0F" w:rsidP="00A97F1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90D0F" w:rsidRPr="0028619A" w14:paraId="7994F2C1" w14:textId="77777777" w:rsidTr="00A97F19">
        <w:tc>
          <w:tcPr>
            <w:tcW w:w="1560" w:type="dxa"/>
            <w:shd w:val="clear" w:color="auto" w:fill="auto"/>
          </w:tcPr>
          <w:p w14:paraId="36E06974" w14:textId="77777777" w:rsidR="00290D0F" w:rsidRPr="0028619A" w:rsidRDefault="00290D0F" w:rsidP="00A97F19">
            <w:pPr>
              <w:rPr>
                <w:rFonts w:ascii="Times New Roman" w:hAnsi="Times New Roman" w:cs="Times New Roman"/>
                <w:b/>
                <w:bCs/>
              </w:rPr>
            </w:pPr>
            <w:r w:rsidRPr="0028619A">
              <w:rPr>
                <w:rFonts w:ascii="Times New Roman" w:hAnsi="Times New Roman" w:cs="Times New Roman"/>
                <w:b/>
                <w:bCs/>
              </w:rPr>
              <w:t>PNI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A3A6579" w14:textId="77777777" w:rsidR="00290D0F" w:rsidRPr="0028619A" w:rsidRDefault="00290D0F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 w:hint="eastAsia"/>
              </w:rPr>
              <w:t>4</w:t>
            </w:r>
            <w:r w:rsidRPr="0028619A">
              <w:rPr>
                <w:rFonts w:ascii="Times New Roman" w:hAnsi="Times New Roman" w:cs="Times New Roman"/>
              </w:rPr>
              <w:t>9.7 (47.7–52.3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D53C719" w14:textId="77777777" w:rsidR="00290D0F" w:rsidRPr="0028619A" w:rsidRDefault="00290D0F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50.6 (48.0–52.6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209D263" w14:textId="77777777" w:rsidR="00290D0F" w:rsidRPr="0028619A" w:rsidRDefault="00290D0F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48.2 (46.9–49.9)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2DD904AB" w14:textId="77777777" w:rsidR="00290D0F" w:rsidRPr="0028619A" w:rsidRDefault="00290D0F" w:rsidP="00A97F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619A">
              <w:rPr>
                <w:rFonts w:ascii="Times New Roman" w:hAnsi="Times New Roman" w:cs="Times New Roman" w:hint="eastAsia"/>
                <w:b/>
                <w:bCs/>
              </w:rPr>
              <w:t xml:space="preserve">&lt; </w:t>
            </w:r>
            <w:r w:rsidRPr="0028619A">
              <w:rPr>
                <w:rFonts w:ascii="Times New Roman" w:hAnsi="Times New Roman" w:cs="Times New Roman"/>
                <w:b/>
                <w:bCs/>
              </w:rPr>
              <w:t>0.00</w:t>
            </w:r>
            <w:r w:rsidRPr="0028619A">
              <w:rPr>
                <w:rFonts w:ascii="Times New Roman" w:hAnsi="Times New Roman" w:cs="Times New Roman" w:hint="eastAsia"/>
                <w:b/>
                <w:bCs/>
              </w:rPr>
              <w:t>1</w:t>
            </w:r>
          </w:p>
        </w:tc>
      </w:tr>
      <w:tr w:rsidR="00290D0F" w:rsidRPr="0028619A" w14:paraId="07F5DDE5" w14:textId="77777777" w:rsidTr="00A97F19">
        <w:tc>
          <w:tcPr>
            <w:tcW w:w="1560" w:type="dxa"/>
            <w:shd w:val="clear" w:color="auto" w:fill="auto"/>
          </w:tcPr>
          <w:p w14:paraId="6231BFC3" w14:textId="77777777" w:rsidR="00290D0F" w:rsidRPr="0028619A" w:rsidRDefault="00290D0F" w:rsidP="00A97F19">
            <w:pPr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  <w:b/>
                <w:bCs/>
              </w:rPr>
              <w:t xml:space="preserve">   </w:t>
            </w:r>
            <w:r w:rsidRPr="0028619A">
              <w:rPr>
                <w:rFonts w:ascii="Times New Roman" w:hAnsi="Times New Roman" w:cs="Times New Roman"/>
              </w:rPr>
              <w:t xml:space="preserve"> Absent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9967A2D" w14:textId="77777777" w:rsidR="00290D0F" w:rsidRPr="0028619A" w:rsidRDefault="00290D0F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204 (100.0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CD9DE20" w14:textId="77777777" w:rsidR="00290D0F" w:rsidRPr="0028619A" w:rsidRDefault="00290D0F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161 (100.0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D2B39EF" w14:textId="77777777" w:rsidR="00290D0F" w:rsidRPr="0028619A" w:rsidRDefault="00290D0F" w:rsidP="00A97F19">
            <w:pPr>
              <w:jc w:val="center"/>
              <w:rPr>
                <w:rFonts w:ascii="Times New Roman" w:hAnsi="Times New Roman" w:cs="Times New Roman"/>
              </w:rPr>
            </w:pPr>
            <w:r w:rsidRPr="0028619A">
              <w:rPr>
                <w:rFonts w:ascii="Times New Roman" w:hAnsi="Times New Roman" w:cs="Times New Roman"/>
              </w:rPr>
              <w:t>43 (100.0)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1E5A442B" w14:textId="77777777" w:rsidR="00290D0F" w:rsidRPr="0028619A" w:rsidRDefault="00290D0F" w:rsidP="00A97F1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33E93793" w14:textId="3739710E" w:rsidR="003248E5" w:rsidRPr="00290D0F" w:rsidRDefault="00290D0F" w:rsidP="00290D0F">
      <w:pPr>
        <w:spacing w:line="480" w:lineRule="auto"/>
        <w:rPr>
          <w:rFonts w:ascii="Times New Roman" w:hAnsi="Times New Roman" w:cs="Times New Roman" w:hint="eastAsia"/>
          <w:sz w:val="24"/>
          <w:szCs w:val="28"/>
        </w:rPr>
      </w:pPr>
      <w:r w:rsidRPr="0028619A">
        <w:rPr>
          <w:rFonts w:ascii="Times New Roman" w:hAnsi="Times New Roman" w:cs="Times New Roman"/>
          <w:sz w:val="24"/>
          <w:szCs w:val="28"/>
        </w:rPr>
        <w:t>The values are presented as the mean ±</w:t>
      </w:r>
      <w:r w:rsidRPr="0028619A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28619A">
        <w:rPr>
          <w:rFonts w:ascii="Times New Roman" w:hAnsi="Times New Roman" w:cs="Times New Roman"/>
          <w:sz w:val="24"/>
          <w:szCs w:val="28"/>
        </w:rPr>
        <w:t xml:space="preserve">standard deviation, median (interquartile range) or n (%). A </w:t>
      </w:r>
      <w:r w:rsidRPr="0028619A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Pr="0028619A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28619A">
        <w:rPr>
          <w:rFonts w:ascii="Times New Roman" w:hAnsi="Times New Roman" w:cs="Times New Roman"/>
          <w:sz w:val="24"/>
          <w:szCs w:val="28"/>
        </w:rPr>
        <w:t>value &lt; 0.05 indicated statistical significan</w:t>
      </w:r>
      <w:r w:rsidRPr="0028619A">
        <w:rPr>
          <w:rFonts w:ascii="Times New Roman" w:hAnsi="Times New Roman" w:cs="Times New Roman" w:hint="eastAsia"/>
          <w:sz w:val="24"/>
          <w:szCs w:val="28"/>
        </w:rPr>
        <w:t>ce</w:t>
      </w:r>
      <w:r w:rsidRPr="0028619A">
        <w:rPr>
          <w:rFonts w:ascii="Times New Roman" w:hAnsi="Times New Roman" w:cs="Times New Roman"/>
          <w:sz w:val="24"/>
          <w:szCs w:val="28"/>
        </w:rPr>
        <w:t>. AF, atrial fibrillation; CONUT, Controlling Nutritional Status; NRI, Nutritional Risk Index; PNI, Prognostic Nutritional Index.</w:t>
      </w:r>
    </w:p>
    <w:sectPr w:rsidR="003248E5" w:rsidRPr="00290D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FA4CCB" w14:textId="77777777" w:rsidR="004940B1" w:rsidRDefault="004940B1" w:rsidP="00290D0F">
      <w:pPr>
        <w:rPr>
          <w:rFonts w:hint="eastAsia"/>
        </w:rPr>
      </w:pPr>
      <w:r>
        <w:separator/>
      </w:r>
    </w:p>
  </w:endnote>
  <w:endnote w:type="continuationSeparator" w:id="0">
    <w:p w14:paraId="49820E48" w14:textId="77777777" w:rsidR="004940B1" w:rsidRDefault="004940B1" w:rsidP="00290D0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15A07B" w14:textId="77777777" w:rsidR="004940B1" w:rsidRDefault="004940B1" w:rsidP="00290D0F">
      <w:pPr>
        <w:rPr>
          <w:rFonts w:hint="eastAsia"/>
        </w:rPr>
      </w:pPr>
      <w:r>
        <w:separator/>
      </w:r>
    </w:p>
  </w:footnote>
  <w:footnote w:type="continuationSeparator" w:id="0">
    <w:p w14:paraId="2D4D691C" w14:textId="77777777" w:rsidR="004940B1" w:rsidRDefault="004940B1" w:rsidP="00290D0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8E5"/>
    <w:rsid w:val="00234505"/>
    <w:rsid w:val="00290D0F"/>
    <w:rsid w:val="003248E5"/>
    <w:rsid w:val="00494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3C5298"/>
  <w15:chartTrackingRefBased/>
  <w15:docId w15:val="{B2286426-559E-4E67-BD6E-5E0BB165A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0D0F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0D0F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290D0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90D0F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290D0F"/>
    <w:rPr>
      <w:sz w:val="18"/>
      <w:szCs w:val="18"/>
    </w:rPr>
  </w:style>
  <w:style w:type="table" w:customStyle="1" w:styleId="7">
    <w:name w:val="网格型7"/>
    <w:basedOn w:val="a1"/>
    <w:next w:val="a7"/>
    <w:uiPriority w:val="39"/>
    <w:rsid w:val="00290D0F"/>
    <w:rPr>
      <w14:ligatures w14:val="none"/>
    </w:rPr>
    <w:tblPr>
      <w:tblBorders>
        <w:top w:val="single" w:sz="12" w:space="0" w:color="auto"/>
        <w:bottom w:val="single" w:sz="12" w:space="0" w:color="auto"/>
      </w:tblBorders>
    </w:tblPr>
  </w:style>
  <w:style w:type="table" w:styleId="a7">
    <w:name w:val="Table Grid"/>
    <w:basedOn w:val="a1"/>
    <w:uiPriority w:val="39"/>
    <w:rsid w:val="00290D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64</Characters>
  <Application>Microsoft Office Word</Application>
  <DocSecurity>0</DocSecurity>
  <Lines>6</Lines>
  <Paragraphs>1</Paragraphs>
  <ScaleCrop>false</ScaleCrop>
  <Company/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紫兮 张</dc:creator>
  <cp:keywords/>
  <dc:description/>
  <cp:lastModifiedBy>紫兮 张</cp:lastModifiedBy>
  <cp:revision>2</cp:revision>
  <dcterms:created xsi:type="dcterms:W3CDTF">2025-01-09T08:20:00Z</dcterms:created>
  <dcterms:modified xsi:type="dcterms:W3CDTF">2025-01-09T08:20:00Z</dcterms:modified>
</cp:coreProperties>
</file>